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F871C" w14:textId="77777777" w:rsidR="007D7490" w:rsidRPr="001549D3" w:rsidRDefault="007D7490" w:rsidP="007D7490">
      <w:pPr>
        <w:pStyle w:val="SupplementaryMaterial"/>
        <w:rPr>
          <w:b w:val="0"/>
        </w:rPr>
      </w:pPr>
      <w:r w:rsidRPr="001549D3">
        <w:t>Supplementary Material</w:t>
      </w:r>
    </w:p>
    <w:p w14:paraId="1CFEFBD0" w14:textId="77777777" w:rsidR="007D7490" w:rsidRPr="001549D3" w:rsidRDefault="007D7490" w:rsidP="007D7490">
      <w:pPr>
        <w:pStyle w:val="aff6"/>
        <w:spacing w:line="360" w:lineRule="auto"/>
        <w:jc w:val="left"/>
      </w:pPr>
      <w:r>
        <w:t>Luteinizing Hormone-Releasing Hormone Agonists versus Orchiectomy in the treatment of prostate cancer: A Systematic Review</w:t>
      </w:r>
    </w:p>
    <w:p w14:paraId="7D0F2EB5" w14:textId="77777777" w:rsidR="007D7490" w:rsidRDefault="007D7490" w:rsidP="007D7490">
      <w:pPr>
        <w:pStyle w:val="AuthorList"/>
      </w:pPr>
      <w:r>
        <w:t>Xianlu Zhang</w:t>
      </w:r>
      <w:r>
        <w:rPr>
          <w:vertAlign w:val="superscript"/>
        </w:rPr>
        <w:t>1</w:t>
      </w:r>
      <w:r>
        <w:t>, Gejun Zhang</w:t>
      </w:r>
      <w:r>
        <w:rPr>
          <w:vertAlign w:val="superscript"/>
        </w:rPr>
        <w:t>1</w:t>
      </w:r>
      <w:r>
        <w:t>, Jianfeng W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Yanli Wang</w:t>
      </w:r>
      <w:r>
        <w:rPr>
          <w:vertAlign w:val="superscript"/>
        </w:rPr>
        <w:t>2*</w:t>
      </w:r>
    </w:p>
    <w:p w14:paraId="4A7FC5EC" w14:textId="77777777" w:rsidR="007D7490" w:rsidRPr="00994A3D" w:rsidRDefault="007D7490" w:rsidP="007D749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hint="eastAsia"/>
        </w:rPr>
        <w:t>Yanli Wang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yanbao213@163.com</w:t>
      </w:r>
    </w:p>
    <w:p w14:paraId="4916FCC9" w14:textId="4E198660" w:rsidR="00994A3D" w:rsidRDefault="0042295F" w:rsidP="007D7490">
      <w:pPr>
        <w:pStyle w:val="1"/>
      </w:pPr>
      <w:r>
        <w:t>R codes</w:t>
      </w:r>
    </w:p>
    <w:p w14:paraId="456FCD7D" w14:textId="77777777" w:rsidR="0042295F" w:rsidRDefault="0042295F" w:rsidP="0042295F">
      <w:r>
        <w:t>library("meta")</w:t>
      </w:r>
    </w:p>
    <w:p w14:paraId="6D2AFE49" w14:textId="77777777" w:rsidR="0042295F" w:rsidRDefault="0042295F" w:rsidP="0042295F">
      <w:r>
        <w:t>library("xlsx")</w:t>
      </w:r>
    </w:p>
    <w:p w14:paraId="256A3A78" w14:textId="77777777" w:rsidR="0042295F" w:rsidRDefault="0042295F" w:rsidP="0042295F"/>
    <w:p w14:paraId="7751E27C" w14:textId="77777777" w:rsidR="0042295F" w:rsidRDefault="0042295F" w:rsidP="0042295F">
      <w:pPr>
        <w:rPr>
          <w:rFonts w:hint="eastAsia"/>
        </w:rPr>
      </w:pPr>
      <w:r>
        <w:rPr>
          <w:rFonts w:hint="eastAsia"/>
        </w:rPr>
        <w:t>setwd("C:/Users/xianluzhang/Desktop/</w:t>
      </w:r>
      <w:r>
        <w:rPr>
          <w:rFonts w:hint="eastAsia"/>
        </w:rPr>
        <w:t>睾丸切除术和</w:t>
      </w:r>
      <w:r>
        <w:rPr>
          <w:rFonts w:hint="eastAsia"/>
        </w:rPr>
        <w:t>ADT</w:t>
      </w:r>
      <w:r>
        <w:rPr>
          <w:rFonts w:hint="eastAsia"/>
        </w:rPr>
        <w:t>的并发症比较</w:t>
      </w:r>
      <w:r>
        <w:rPr>
          <w:rFonts w:hint="eastAsia"/>
        </w:rPr>
        <w:t>/</w:t>
      </w:r>
      <w:r>
        <w:rPr>
          <w:rFonts w:hint="eastAsia"/>
        </w:rPr>
        <w:t>数据分析</w:t>
      </w:r>
      <w:r>
        <w:rPr>
          <w:rFonts w:hint="eastAsia"/>
        </w:rPr>
        <w:t>")</w:t>
      </w:r>
    </w:p>
    <w:p w14:paraId="1B6AA789" w14:textId="77777777" w:rsidR="0042295F" w:rsidRDefault="0042295F" w:rsidP="0042295F">
      <w:r>
        <w:t>getwd()</w:t>
      </w:r>
    </w:p>
    <w:p w14:paraId="65A9E93E" w14:textId="77777777" w:rsidR="0042295F" w:rsidRDefault="0042295F" w:rsidP="0042295F"/>
    <w:p w14:paraId="4265CB63" w14:textId="77777777" w:rsidR="0042295F" w:rsidRDefault="0042295F" w:rsidP="0042295F">
      <w:r>
        <w:t>STAdt &lt;- read.xlsx("STA.xlsx", sheetIndex = 2, header = TRUE)</w:t>
      </w:r>
    </w:p>
    <w:p w14:paraId="563862F7" w14:textId="77777777" w:rsidR="0042295F" w:rsidRDefault="0042295F" w:rsidP="0042295F">
      <w:r>
        <w:t>STAdt</w:t>
      </w:r>
    </w:p>
    <w:p w14:paraId="4C397AF1" w14:textId="77777777" w:rsidR="0042295F" w:rsidRDefault="0042295F" w:rsidP="0042295F"/>
    <w:p w14:paraId="542E47E4" w14:textId="77777777" w:rsidR="0042295F" w:rsidRDefault="0042295F" w:rsidP="0042295F">
      <w:r>
        <w:t>STAmt &lt;- metabin(data = STAdt, studlab = STAdt$study,</w:t>
      </w:r>
    </w:p>
    <w:p w14:paraId="0E88D597" w14:textId="77777777" w:rsidR="0042295F" w:rsidRDefault="0042295F" w:rsidP="0042295F">
      <w:r>
        <w:t xml:space="preserve">                 event.e, n.e, event.c, n.c, </w:t>
      </w:r>
    </w:p>
    <w:p w14:paraId="3276BA94" w14:textId="77777777" w:rsidR="0042295F" w:rsidRDefault="0042295F" w:rsidP="0042295F">
      <w:r>
        <w:t xml:space="preserve">                 sm = "RR")</w:t>
      </w:r>
    </w:p>
    <w:p w14:paraId="0FE08680" w14:textId="77777777" w:rsidR="0042295F" w:rsidRDefault="0042295F" w:rsidP="0042295F">
      <w:r>
        <w:t>STAmt</w:t>
      </w:r>
    </w:p>
    <w:p w14:paraId="3394A1F6" w14:textId="77777777" w:rsidR="0042295F" w:rsidRDefault="0042295F" w:rsidP="0042295F"/>
    <w:p w14:paraId="68161C74" w14:textId="77777777" w:rsidR="0042295F" w:rsidRDefault="0042295F" w:rsidP="0042295F"/>
    <w:p w14:paraId="334E6FEC" w14:textId="77777777" w:rsidR="0042295F" w:rsidRDefault="0042295F" w:rsidP="0042295F">
      <w:r>
        <w:t>dev.new()</w:t>
      </w:r>
    </w:p>
    <w:p w14:paraId="63288C25" w14:textId="77777777" w:rsidR="0042295F" w:rsidRDefault="0042295F" w:rsidP="0042295F">
      <w:r>
        <w:t>setEPS()</w:t>
      </w:r>
    </w:p>
    <w:p w14:paraId="2595585C" w14:textId="77777777" w:rsidR="0042295F" w:rsidRDefault="0042295F" w:rsidP="0042295F">
      <w:pPr>
        <w:rPr>
          <w:rFonts w:hint="eastAsia"/>
        </w:rPr>
      </w:pPr>
      <w:r>
        <w:rPr>
          <w:rFonts w:hint="eastAsia"/>
        </w:rPr>
        <w:lastRenderedPageBreak/>
        <w:t>postscript("RES</w:t>
      </w:r>
      <w:r>
        <w:rPr>
          <w:rFonts w:hint="eastAsia"/>
        </w:rPr>
        <w:t>森林图</w:t>
      </w:r>
      <w:r>
        <w:rPr>
          <w:rFonts w:hint="eastAsia"/>
        </w:rPr>
        <w:t>.eps", width = 30, height = 15)</w:t>
      </w:r>
    </w:p>
    <w:p w14:paraId="6D6B90FE" w14:textId="77777777" w:rsidR="0042295F" w:rsidRDefault="0042295F" w:rsidP="0042295F">
      <w:r>
        <w:t>forest(RESmt, label.e = "MEDI", label.c = "ORCI")</w:t>
      </w:r>
    </w:p>
    <w:p w14:paraId="52A65CBB" w14:textId="77777777" w:rsidR="0042295F" w:rsidRDefault="0042295F" w:rsidP="0042295F">
      <w:r>
        <w:t>dev.off()</w:t>
      </w:r>
    </w:p>
    <w:p w14:paraId="53404088" w14:textId="77777777" w:rsidR="0042295F" w:rsidRDefault="0042295F" w:rsidP="0042295F"/>
    <w:p w14:paraId="62F89000" w14:textId="77777777" w:rsidR="0042295F" w:rsidRDefault="0042295F" w:rsidP="0042295F">
      <w:r>
        <w:t>dev.new()</w:t>
      </w:r>
    </w:p>
    <w:p w14:paraId="74B92DBB" w14:textId="77777777" w:rsidR="0042295F" w:rsidRDefault="0042295F" w:rsidP="0042295F">
      <w:r>
        <w:t>setEPS()</w:t>
      </w:r>
    </w:p>
    <w:p w14:paraId="7F1C680D" w14:textId="77777777" w:rsidR="0042295F" w:rsidRDefault="0042295F" w:rsidP="0042295F">
      <w:pPr>
        <w:rPr>
          <w:rFonts w:hint="eastAsia"/>
        </w:rPr>
      </w:pPr>
      <w:r>
        <w:rPr>
          <w:rFonts w:hint="eastAsia"/>
        </w:rPr>
        <w:t>postscript("STA</w:t>
      </w:r>
      <w:r>
        <w:rPr>
          <w:rFonts w:hint="eastAsia"/>
        </w:rPr>
        <w:t>漏斗图</w:t>
      </w:r>
      <w:r>
        <w:rPr>
          <w:rFonts w:hint="eastAsia"/>
        </w:rPr>
        <w:t>.eps", width = 30, height = 15)</w:t>
      </w:r>
    </w:p>
    <w:p w14:paraId="7FD0A425" w14:textId="77777777" w:rsidR="0042295F" w:rsidRDefault="0042295F" w:rsidP="0042295F">
      <w:r>
        <w:t>cc&lt;-funnel(STAmt,comb.fixed=TRUE, level=0.95, contour=c(0.9, 0.95, 0.99))$col.contour</w:t>
      </w:r>
    </w:p>
    <w:p w14:paraId="02360F2A" w14:textId="77777777" w:rsidR="0042295F" w:rsidRDefault="0042295F" w:rsidP="0042295F">
      <w:r>
        <w:t>dev.off()</w:t>
      </w:r>
    </w:p>
    <w:p w14:paraId="58F1AED1" w14:textId="107EACC7" w:rsidR="00DE23E8" w:rsidRDefault="00835BF2" w:rsidP="0042295F">
      <w:pPr>
        <w:pStyle w:val="1"/>
      </w:pPr>
      <w:r>
        <w:t>O</w:t>
      </w:r>
      <w:r w:rsidR="0042295F">
        <w:t>riginal data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4218C7" w14:paraId="21288507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8B018" w14:textId="1DC6FD2D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Objective response</w:t>
            </w:r>
          </w:p>
        </w:tc>
      </w:tr>
      <w:tr w:rsidR="00C930D1" w:rsidRPr="00C930D1" w14:paraId="0974399E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A8E5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5F8A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FED5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1914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FD17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C930D1" w:rsidRPr="00C930D1" w14:paraId="5C27233D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2935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A2AF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D18A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7D4B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F57C5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C930D1" w:rsidRPr="00C930D1" w14:paraId="564B1094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D2F8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5EF2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01E23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15B4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A974D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C930D1" w:rsidRPr="00C930D1" w14:paraId="79420B41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7F308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37A6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A88E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133D8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9A4C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C930D1" w:rsidRPr="00C930D1" w14:paraId="54A32156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BEE9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6EC0C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8EDB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74333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B4A0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C930D1" w:rsidRPr="00C930D1" w14:paraId="421480B9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2B776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4EDD4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4AE30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4EEA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3AED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C930D1" w:rsidRPr="00C930D1" w14:paraId="1F2B435C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AFEF8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427B2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38298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6047F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B746FD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52D3622B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347BA" w14:textId="41C4A098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Complete objective response</w:t>
            </w:r>
          </w:p>
        </w:tc>
      </w:tr>
      <w:tr w:rsidR="00C930D1" w:rsidRPr="00C930D1" w14:paraId="6C8D54E9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198E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01AE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82051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8E6D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E4FC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C930D1" w:rsidRPr="00C930D1" w14:paraId="58A6FEF5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F65C9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7C4D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7D3A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9D916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9F19D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C930D1" w:rsidRPr="00C930D1" w14:paraId="71A7A93E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DEA3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lastRenderedPageBreak/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E0B1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B918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C2E8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1B6C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C930D1" w:rsidRPr="00C930D1" w14:paraId="139D48F0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149367" w14:textId="77777777" w:rsidR="00C930D1" w:rsidRPr="00C930D1" w:rsidRDefault="00C930D1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7B533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9F5D1E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3F77B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9EA46" w14:textId="77777777" w:rsidR="00C930D1" w:rsidRPr="00C930D1" w:rsidRDefault="00C930D1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C930D1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1FA708A2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636F4" w14:textId="762461A2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tial objective response</w:t>
            </w:r>
          </w:p>
        </w:tc>
      </w:tr>
      <w:tr w:rsidR="004218C7" w14:paraId="04D916C8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31325E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066045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C115F5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74331E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D9E954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14:paraId="4531511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74BB347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295C3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3C4B23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BF6570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474857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14:paraId="59A410F8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FFFD86A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51E08D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C44F72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CCA094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DD2C38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218C7" w14:paraId="3E063DC6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62BEEC3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E735B3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7E7B6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1503FD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EAEABE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14:paraId="5B537979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07CA1E2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85B237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B6D115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23FAA9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F7F8D0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14:paraId="06754812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680F12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F16DF8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8A54E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4E6E18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865DA5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4218C7" w14:paraId="65DA18C0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A8A91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2C71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BFB0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AB85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292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5C174C91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FA8B0" w14:textId="240DA2E2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able status</w:t>
            </w:r>
          </w:p>
        </w:tc>
      </w:tr>
      <w:tr w:rsidR="004218C7" w:rsidRPr="004218C7" w14:paraId="1F93809E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DF54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5707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F690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284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00E5B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:rsidRPr="004218C7" w14:paraId="759A6B38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9F2C7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C42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58B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604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E80A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19124266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3A6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736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05B0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1E7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E752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218C7" w:rsidRPr="004218C7" w14:paraId="1ADFA317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A10FA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A436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9892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C3B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AEE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:rsidRPr="004218C7" w14:paraId="19403A7B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696C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9135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2EB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15D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7219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3EA01A70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42F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700F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CAC6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F508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1F63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4218C7" w:rsidRPr="004218C7" w14:paraId="304F3D19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30ED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CDA8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8E62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34AD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A71D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2646EC3B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C67CC" w14:textId="5FD68F99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lastRenderedPageBreak/>
              <w:t>Progression rate</w:t>
            </w:r>
          </w:p>
        </w:tc>
      </w:tr>
      <w:tr w:rsidR="004218C7" w:rsidRPr="004218C7" w14:paraId="5933E6FC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F6DC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3514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3455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624B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FA0A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:rsidRPr="004218C7" w14:paraId="1316900E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13F1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449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7DD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D1D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D19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118E8C1B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1D89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6F04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AA8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5D0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800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218C7" w:rsidRPr="004218C7" w14:paraId="04E04833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9465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69D1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504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796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0E5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:rsidRPr="004218C7" w14:paraId="5EC9E6B6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E742A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B4C7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16FE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039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4A3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419FA18F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4BFF1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442A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48F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510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EBA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4218C7" w:rsidRPr="004218C7" w14:paraId="2824D954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5C09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A524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4079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4583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820F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52A7A1D7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7A165" w14:textId="7FE36C01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Death rate</w:t>
            </w:r>
          </w:p>
        </w:tc>
      </w:tr>
      <w:tr w:rsidR="004218C7" w:rsidRPr="004218C7" w14:paraId="245EE6BD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12487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3304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CAF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7737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69C1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:rsidRPr="004218C7" w14:paraId="37A59DF5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6A61E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FB55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F91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A8F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3CD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4B6824C1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98D07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43B4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142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6A4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B3A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218C7" w:rsidRPr="004218C7" w14:paraId="711B94D1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D46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F80E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358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EE5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299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:rsidRPr="004218C7" w14:paraId="6BD30581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05A5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A5E3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29B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8EF8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E1A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3FFDCE62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72279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2322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A025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8A23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4E7C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5</w:t>
            </w:r>
          </w:p>
        </w:tc>
      </w:tr>
      <w:tr w:rsidR="004218C7" w14:paraId="03C82C56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8F412" w14:textId="2A1FDBB7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Flush rate</w:t>
            </w:r>
          </w:p>
        </w:tc>
      </w:tr>
      <w:tr w:rsidR="004218C7" w:rsidRPr="004218C7" w14:paraId="27256EE3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BE21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7D20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234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0E00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E559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:rsidRPr="004218C7" w14:paraId="651EA1CE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AEF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5066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3D69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4C2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50E9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63</w:t>
            </w:r>
          </w:p>
        </w:tc>
      </w:tr>
      <w:tr w:rsidR="004218C7" w:rsidRPr="004218C7" w14:paraId="0C34BCA1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56F1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lastRenderedPageBreak/>
              <w:t>Parmar 198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E461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4122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8A0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43C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218C7" w:rsidRPr="004218C7" w14:paraId="3CEFA539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51AB8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E17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C0C7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E53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E48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:rsidRPr="004218C7" w14:paraId="69F704BB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4C8E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BD0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70EA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CAF1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659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:rsidRPr="004218C7" w14:paraId="61CA9C4F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609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2E7D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3CA4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212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A397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4218C7" w:rsidRPr="004218C7" w14:paraId="093F523A" w14:textId="77777777" w:rsidTr="004218C7">
        <w:trPr>
          <w:trHeight w:val="282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B70F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AA87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F0361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161A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C0D1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1</w:t>
            </w:r>
          </w:p>
        </w:tc>
      </w:tr>
      <w:tr w:rsidR="004218C7" w14:paraId="16B04D3E" w14:textId="77777777" w:rsidTr="004218C7">
        <w:tc>
          <w:tcPr>
            <w:tcW w:w="9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E6F4A" w14:textId="06C4D0EB" w:rsidR="004218C7" w:rsidRPr="004218C7" w:rsidRDefault="004218C7" w:rsidP="00654E8F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Increase in pain rate</w:t>
            </w:r>
          </w:p>
        </w:tc>
      </w:tr>
      <w:tr w:rsidR="004218C7" w14:paraId="0A1E115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72B088D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8F3CB02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BBFF7F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E99DD89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event.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FD499D3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n.c</w:t>
            </w:r>
          </w:p>
        </w:tc>
      </w:tr>
      <w:tr w:rsidR="004218C7" w14:paraId="71976B5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8B05DA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Kaisar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6C433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25BE96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B15EC76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31D2EC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14:paraId="4EA6949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FCEE0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Parmar 19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A442FB9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4E7BA5B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E4E92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0D0A06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4218C7" w14:paraId="3BBCC8F8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79E4FE5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Ryan 198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F6C007F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5BEF17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AF00EDC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676EF08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18C7" w14:paraId="40A6E2F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4769B5F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Soloway 199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5337E13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37894B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ED127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8E9E945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4218C7" w14:paraId="7BF349C1" w14:textId="77777777" w:rsidTr="004218C7">
        <w:trPr>
          <w:trHeight w:val="250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D2086" w14:textId="77777777" w:rsidR="004218C7" w:rsidRPr="004218C7" w:rsidRDefault="004218C7" w:rsidP="004218C7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Vogelzang 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5A0E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9964E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FB82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8ADE0" w14:textId="77777777" w:rsidR="004218C7" w:rsidRPr="004218C7" w:rsidRDefault="004218C7" w:rsidP="004218C7">
            <w:pPr>
              <w:spacing w:before="240"/>
              <w:jc w:val="right"/>
              <w:rPr>
                <w:rFonts w:cs="Times New Roman"/>
                <w:sz w:val="20"/>
                <w:szCs w:val="20"/>
              </w:rPr>
            </w:pPr>
            <w:r w:rsidRPr="004218C7">
              <w:rPr>
                <w:rFonts w:cs="Times New Roman"/>
                <w:sz w:val="20"/>
                <w:szCs w:val="20"/>
              </w:rPr>
              <w:t>145</w:t>
            </w:r>
          </w:p>
        </w:tc>
      </w:tr>
    </w:tbl>
    <w:p w14:paraId="4D095200" w14:textId="396C0CCC" w:rsidR="0042295F" w:rsidRPr="001549D3" w:rsidRDefault="00264548" w:rsidP="006C632C">
      <w:pPr>
        <w:spacing w:before="240"/>
      </w:pPr>
      <w:r>
        <w:t xml:space="preserve">The original data of meta-analysis. ‘event.e’ indicates </w:t>
      </w:r>
      <w:r w:rsidR="008B782D">
        <w:t>LHRH options</w:t>
      </w:r>
      <w:r>
        <w:t xml:space="preserve">, ‘event.c’ indicates </w:t>
      </w:r>
      <w:r w:rsidR="008B782D">
        <w:t>orchiectomy options</w:t>
      </w:r>
      <w:r w:rsidR="008B782D">
        <w:t>.</w:t>
      </w:r>
    </w:p>
    <w:sectPr w:rsidR="0042295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A410B" w14:textId="77777777" w:rsidR="00502FE6" w:rsidRDefault="00502FE6" w:rsidP="00117666">
      <w:pPr>
        <w:spacing w:after="0"/>
      </w:pPr>
      <w:r>
        <w:separator/>
      </w:r>
    </w:p>
  </w:endnote>
  <w:endnote w:type="continuationSeparator" w:id="0">
    <w:p w14:paraId="4A5E2331" w14:textId="77777777" w:rsidR="00502FE6" w:rsidRDefault="00502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8E226" w14:textId="77777777" w:rsidR="00502FE6" w:rsidRDefault="00502FE6" w:rsidP="00117666">
      <w:pPr>
        <w:spacing w:after="0"/>
      </w:pPr>
      <w:r>
        <w:separator/>
      </w:r>
    </w:p>
  </w:footnote>
  <w:footnote w:type="continuationSeparator" w:id="0">
    <w:p w14:paraId="2BA8BBD7" w14:textId="77777777" w:rsidR="00502FE6" w:rsidRDefault="00502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31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54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18C7"/>
    <w:rsid w:val="0042295F"/>
    <w:rsid w:val="00447801"/>
    <w:rsid w:val="00452E9C"/>
    <w:rsid w:val="004735C8"/>
    <w:rsid w:val="004961FF"/>
    <w:rsid w:val="00502F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32C"/>
    <w:rsid w:val="00701727"/>
    <w:rsid w:val="0070566C"/>
    <w:rsid w:val="00714C50"/>
    <w:rsid w:val="00725A7D"/>
    <w:rsid w:val="007501BE"/>
    <w:rsid w:val="00790BB3"/>
    <w:rsid w:val="007C206C"/>
    <w:rsid w:val="007D7490"/>
    <w:rsid w:val="00803D24"/>
    <w:rsid w:val="00817DD6"/>
    <w:rsid w:val="00835BF2"/>
    <w:rsid w:val="00885156"/>
    <w:rsid w:val="008B782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0D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5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先路  张</cp:lastModifiedBy>
  <cp:revision>18</cp:revision>
  <cp:lastPrinted>2013-10-03T12:51:00Z</cp:lastPrinted>
  <dcterms:created xsi:type="dcterms:W3CDTF">2022-11-17T16:58:00Z</dcterms:created>
  <dcterms:modified xsi:type="dcterms:W3CDTF">2022-12-2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